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</w:rPr>
        <w:t>Additional data file 1 (Wong et al.)</w:t>
      </w:r>
    </w:p>
    <w:p>
      <w:pPr>
        <w:pStyle w:val="Normal"/>
        <w:spacing w:lineRule="auto" w:line="360"/>
        <w:rPr/>
      </w:pPr>
      <w:r>
        <w:rPr>
          <w:b/>
          <w:sz w:val="28"/>
        </w:rPr>
        <w:t xml:space="preserve">Genes significantly dysregulated in </w:t>
      </w:r>
      <w:r>
        <w:rPr>
          <w:b/>
          <w:i/>
          <w:sz w:val="28"/>
        </w:rPr>
        <w:t>Nfia</w:t>
      </w:r>
      <w:r>
        <w:rPr>
          <w:b/>
          <w:i/>
          <w:sz w:val="28"/>
          <w:szCs w:val="28"/>
          <w:vertAlign w:val="superscript"/>
        </w:rPr>
        <w:t>-/-</w:t>
      </w:r>
      <w:r>
        <w:rPr/>
        <w:t xml:space="preserve"> mice at embryonic day 18 according to microarray analysis</w:t>
      </w:r>
    </w:p>
    <w:tbl>
      <w:tblPr>
        <w:tblW w:w="9480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83"/>
        <w:gridCol w:w="3947"/>
        <w:gridCol w:w="1530"/>
        <w:gridCol w:w="1574"/>
        <w:gridCol w:w="946"/>
      </w:tblGrid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Gene Symbo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Name of gene produc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Affymetrix probe set ID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fold change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p value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ip5k2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atidylinositol-4-phosphate 5-kinase, type II, gamm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763_r_a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0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10057K04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10057K04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190_r_a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0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cri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aptotagmin binding, cytoplasmic RNA interacting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375_a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0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ag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eiomorphic adenoma gene-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02_a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t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aptotagm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05_at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3</w:t>
            </w:r>
          </w:p>
        </w:tc>
      </w:tr>
    </w:tbl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1</w:t>
      </w:r>
      <w:r>
        <w:rPr/>
        <w:t xml:space="preserve"> in </w:t>
      </w:r>
      <w:r>
        <w:rPr>
          <w:i/>
          <w:lang w:val="en-US"/>
        </w:rPr>
        <w:t>Nfia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</w:t>
      </w:r>
      <w:r>
        <w:rPr/>
        <w:t xml:space="preserve">mice relative to </w:t>
      </w:r>
      <w:r>
        <w:rPr>
          <w:rFonts w:cs="Times-Roman" w:ascii="Times-Roman" w:hAnsi="Times-Roman"/>
          <w:i/>
        </w:rPr>
        <w:t>Nfia</w:t>
      </w:r>
      <w:r>
        <w:rPr>
          <w:rFonts w:cs="Times-Roman" w:ascii="Times-Roman" w:hAnsi="Times-Roman"/>
          <w:i/>
          <w:vertAlign w:val="superscript"/>
        </w:rPr>
        <w:t xml:space="preserve">+/+ </w:t>
      </w:r>
      <w:r>
        <w:rPr/>
        <w:t>mice. Only probe sets with fold changes of more than 1.20 were considered as representing significantly dysregulated transcripts.</w:t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2</w:t>
      </w:r>
      <w:r>
        <w:rPr/>
        <w:t xml:space="preserve"> only probe sets with p values </w:t>
      </w:r>
      <w:r>
        <w:rPr>
          <w:rFonts w:eastAsia="Symbol" w:cs="Symbol" w:ascii="Symbol" w:hAnsi="Symbol"/>
        </w:rPr>
        <w:t></w:t>
      </w:r>
      <w:r>
        <w:rPr/>
        <w:t xml:space="preserve"> 0.05 were considered as representing significantly dysregulated transcripts </w:t>
      </w:r>
    </w:p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rPr/>
      </w:pPr>
      <w:r>
        <w:rPr>
          <w:b/>
          <w:sz w:val="28"/>
        </w:rPr>
        <w:t xml:space="preserve">Genes significantly dysregulated in </w:t>
      </w:r>
      <w:r>
        <w:rPr>
          <w:b/>
          <w:i/>
          <w:sz w:val="28"/>
        </w:rPr>
        <w:t>Nfia</w:t>
      </w:r>
      <w:r>
        <w:rPr>
          <w:b/>
          <w:i/>
          <w:sz w:val="28"/>
          <w:szCs w:val="28"/>
          <w:vertAlign w:val="superscript"/>
        </w:rPr>
        <w:t>-/-</w:t>
      </w:r>
      <w:r>
        <w:rPr>
          <w:b/>
          <w:sz w:val="28"/>
        </w:rPr>
        <w:t xml:space="preserve"> mice at postnatal day 16 according to microarray analysis</w:t>
      </w:r>
    </w:p>
    <w:p>
      <w:pPr>
        <w:pStyle w:val="Normal"/>
        <w:spacing w:lineRule="auto" w:line="360"/>
        <w:rPr/>
      </w:pPr>
      <w:r>
        <w:rPr>
          <w:color w:val="FF0000"/>
        </w:rPr>
        <w:t xml:space="preserve">Genes represented by more than one probe set are labeled in blue, probe sets probably representing more than one gene are labeled in </w:t>
      </w:r>
      <w:r>
        <w:rPr/>
        <w:t>red.</w:t>
      </w:r>
    </w:p>
    <w:tbl>
      <w:tblPr>
        <w:tblW w:w="9480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83"/>
        <w:gridCol w:w="3947"/>
        <w:gridCol w:w="1530"/>
        <w:gridCol w:w="1530"/>
        <w:gridCol w:w="990"/>
      </w:tblGrid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Gene Symbo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Name of gene product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 w:eastAsia="en-US"/>
              </w:rPr>
              <w:t>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Affymetrix probe set I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fold change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p value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bra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mma-aminobutyric acid (GABA-A) receptor, subunit alpha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93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3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dh1a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dehyde dehydrogenase family 1, subfamily A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06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3.1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bra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mma-aminobutyric acid (GABA-A) receptor, subunit alpha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940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2.9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elin and lymphocyte protein, T-cell differentiation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8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2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g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giotensinoge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88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2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tsr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tensin recepto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13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2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ca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ecithin cholesterol acyltransfer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02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2.1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o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elin-associated oligodendrocytic bas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04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2.1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o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elin-associated oligodendrocytic bas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53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2.1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4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jb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p junction membrane channel protein beta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39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2.0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olh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olate hydrol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08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2.0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o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elin-associated oligodendrocytic bas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04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9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o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elin-associated oligodendrocytic bas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048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9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ygm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uscle glycogen phosphoryl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75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9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og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myelin oligodendrocyte glycoprotein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98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9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100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100 protein, beta polypeptide, neural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46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9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tih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nter-alpha trypsin inhibitor, heavy chain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00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8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lu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luster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528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8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1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gf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ibroblast growth facto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49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8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jb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ap junction membrane channel protein beta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257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8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pp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ctonucleotide pyrophosphatase/phosphodiesteras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31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8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fa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lial fibrillary acid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144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7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sr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ysteine and glycine-rich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0065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7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6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cd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earoyl-Coenzyme A desaturas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057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7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drg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-myc downstream regulated gen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161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drg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-myc downstream regulated gen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608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d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genic differentiatio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71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6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pt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ptin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07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6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cd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earoyl-Coenzyme A desaturas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0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m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min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338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Ugt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UDP-glucuronosyltransferase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87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6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t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etallothion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57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6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m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min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3390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4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val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arvalbum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672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4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Ank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ankyrin 1, erythroi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441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sr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ysteine and glycine-rich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6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lu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luster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1294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6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0242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xpressed sequence AL0242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29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6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ldn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laudin 1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04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sn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elsol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75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fa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Glial fibrillary acidic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1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5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7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l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olipid protein (myelin)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802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5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3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7464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xpressed sequence R7464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15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bl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erebellin 1 precursor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93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g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elin-associated glyco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40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grailed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33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1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ase, Na+/K+ transporting, beta 2 polypeptid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66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vi2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cotropic viral integration site 2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02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bonic anhydrase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77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bonic anhydrase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04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5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t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etallothionein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56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cil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12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tr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ansthyret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35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st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ystatin 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58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hrs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hyroid hormone responsive SPOT14 homolog (Rattus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30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cn1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odium channel, voltage-gated, type I, beta polypeptid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8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9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pr37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 protein-coupled receptor 37-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30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st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cystatin 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1522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1a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ase, Na+/K+ transporting, alpha 2 polypeptid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48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l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olipid protein (myelin)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80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fh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filament, heavy polypeptid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23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l1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nterleukin 1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0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io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eiodinase, iodothyronine, type II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3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crg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crapie responsive gen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18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tbd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TB (POZ) domain containing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39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do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dolase 3, C isoform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54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a2g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olipase A2, group VII (platelet-activating factor acetylhydrolase, plasm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92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lp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lectin, platelet (p-selectin) ligan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8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Itpr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inositol 1,4,5-triphosphate recepto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3895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3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Itpr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inositol 1,4,5-triphosphate recepto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97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Ank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ankyrin 1, erythroi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44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4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1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ats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arge tumor suppresso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261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rbb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v-erb-b2 erythroblastic leukemia viral oncogene homolog 3 (avian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77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4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1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cn1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dium channel, voltage-gated, type I,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20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3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5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kcd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kinase C, delt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453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enk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eproenkephal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516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ss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enylosuccinate synthetase 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43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pp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embrane protein, palmitoylated 3 (MAGUK p55 subfamily member 3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24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am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dinoacetate methyltransfer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4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0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f1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ng finger protein 1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966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st1h2b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stone 1, H2b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833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ss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otease, serine, 11 (Igf binding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92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Fnb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Formin binding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363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ig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atidylinositol glycan, class 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433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10011C06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10011C06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46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fhd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F hand domain containing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78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r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airless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87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can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revica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70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ln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illin, actin binding protein (scraps homolog, 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78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rbonic anhydras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4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dc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decan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59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Vam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Vesicle-associated membrane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652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dg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dothelial differentiation, lysophosphatidic acid G-protein-coupled receptor,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43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o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olase 2, gamma neuronal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4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7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s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idermal growth factor receptor pathway substrate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22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cam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elanoma cell adhesion molecul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45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0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od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olipoprotein 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59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8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meff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ansmembrane protein with EGF-like and two follistatin-like domains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3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0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bcb1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-binding cassette, sub-family B (MDR/TAP), member 1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91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2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10007C05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10007C05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04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3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oe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olipoprotein 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3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or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AR-related orphan receptor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889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pr8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 protein-coupled receptor 8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73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900060B22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900060B22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59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kcd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kinase C, delt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0698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9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b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ulin, beta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41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4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900092E17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900092E17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75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na1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ne nucleotide binding protein, alpha 1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2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Kcnk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tassium channel, subfamily K, membe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33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3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6530413N01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6530413N01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553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abrd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amma-aminobutyric acid (GABA-A) receptor, subunit delt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34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610009M14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0610009M14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2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l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lbindin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03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4631408O11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4631408O11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44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sd11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ydroxysteroid 11-beta dehydrogenas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86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val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arvalbum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6719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7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as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dothelial PAS domain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69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caf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300/CBP-associated fact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07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1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Kcna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tassium voltage-gated channel, shaker-related subfamily, beta membe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89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F-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  <w:t>Mouse neurofilament protein (NF-L) gene, 3' flank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7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cg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uclein, gamm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2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r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F related kin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4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tpd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ctonucleoside triphosphate diphosphohydrolas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8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2Bwg0891e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NA segment, Chr 2, Brigham &amp; Women's Genetics 0891 expresse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64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drg1 /// Ndr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-myc downstream regulated gene 1 /// N-myc downstream regulated-lik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59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r1d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uclear receptor subfamily 1, group D, membe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7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acsi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otein kinase C and casein kinase substrate in neurons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94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6ka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6 kinase polypeptid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40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pd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lycerol-3-phosphate dehydrogenase 1 (solubl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9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cn1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dium channel, voltage-gated, type I,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2255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s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P-diacylglycerol synthase (phosphatidate cytidylyltransferase)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773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8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dh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uccinate dehydrogenase complex, subunit A, flavoprotein (Fp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0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v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veolin, caveolae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2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ao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-amino acid oxid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60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os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itric oxide synthase 1, neuronal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36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lic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hloride intracellular channel 4 (mitochondrial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2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5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f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filament 3, medium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34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ka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orylase kinase alpha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1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lc12a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olute carrier family 12, membe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50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rin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lutamate receptor, ionotropic, N-methyl D-asparate-associated protein 1 (glutamate binding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160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ip5k1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atidylinositol-4-phosphate 5-kinase, type 1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7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2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bca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TP-binding cassette, sub-family A (ABC1), member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13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ld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eckstrin homology-like domain, family B, membe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20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810012G08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810012G08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94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kg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osphorylase kinase gamma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09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dlr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ow density lipoprotein recept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83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parc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PARC-like 1 (mast9, hevin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31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adh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ydroxyacyl-Coenzyme A dehydrogenase/3-ketoacyl-Coenzyme A thiolase/enoyl-Coenzyme A hydratase (trifunctional  protein), beta subuni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91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plx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omplex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19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kx6-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K6 transcription factor related, locus 2 (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18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Fnb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Formin binding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87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gs1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egulator of G-protein signaling 1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60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130065N10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C130065N10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4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4930422J18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4930422J18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013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adi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eptidyl arginine deiminase, type II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2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Zfp17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zinc finger protein 17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38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ar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enosine deaminase, RNA-specific, B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436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3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lt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MS-like tyrosine kinas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45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l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sin, light polypeptide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48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k3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enylate kinase 3 alpha-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95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Kcnk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tassium channel, subfamily K, member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02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330016K18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C330016K18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59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yro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YRO3 protein tyrosine kinase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766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GI:133387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 substrat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293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Kcna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tassium voltage-gated channel, shaker-related subfamily, beta membe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72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usp1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ual specificity phosphatase 1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74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4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Qdpr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quininoid dihydropteridine reduct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94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90002N15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90002N15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59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ln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last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83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5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hox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hort stature homeobox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42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830009D23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B830009D23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17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hlda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eckstrin homology-like domain, family A, member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0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m9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ene model 98, (NCBI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26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A96055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xpressed sequence AA96055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35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enosine kin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512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tss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thepsin S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5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4933426M11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4933426M11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61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7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bc1d1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BC1 domain family, member 1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7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-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5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af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poptotic protease activating factor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79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bi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iazepam binding inhibit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4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bbp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etinoblastoma binding protein 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8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2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ars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eucyl-tRNA synthet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63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310008M10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310008M10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56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ct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haperonin subunit 4 (delt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01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y6h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ymphocyte antigen 6 complex, locus H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8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ef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elin basic protein expression factor 2, repress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62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1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1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48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0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57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3 homolog, U6 small nuclear RNA associated (S. cerevisia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45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1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sin I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40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bm8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A binding motif protein 8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5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5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urk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urora kinase 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3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Odc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ornithine decarboxylase, structural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08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ki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kinase inhibitor,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800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tgds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staglandin D2 synthase (brain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2105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40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goh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go-nashi homolog, proliferation-associated (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550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6-derived CD11 +ve dendritic cells cDNA, RIKEN full-length enriched library, clone:F730014O09 product:40S RIBOSOMAL PROTEIN S28 homolog [Ictalurus punctatus], full insert sequenc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085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uclg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uccinate-Coenzyme A ligase, GDP-forming, beta subuni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42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a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ulin, alpha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343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3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700069A02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700069A02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3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mg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gh mobility group box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9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mn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athmin-lik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5669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4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ca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ell division cycle associated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9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f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fibromatosis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7 homolog, U6 small nuclear RNA associated (S. cerevisia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0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7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gfbp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nsulin-like growth factor binding protein-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34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4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SM4 homolog, U6 small nuclear RNA associated (S. cerevisia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im2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ipartite motif protein 2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7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23a /// LOC270584 /// LOC38385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23a /// similar to 60S ribosomal protein L23a /// similar to 60S ribosomal protein L23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82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36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36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08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13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pt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ptin 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60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nrpa2b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eterogeneous nuclear ribonucleoprotein A2/B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11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lr2d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olymerase (RNA) II (DNA directed) polypeptide 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31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nb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ne nucleotide binding protein, beta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94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rpl5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itochondrial ribosomal protein L5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4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8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73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, large, P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69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dh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lcohol dehydrogenase 5 (class III), chi polypeptid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625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2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2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85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700094K13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700094K13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01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900010J23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900010J23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65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Lp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lipoprotein lip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008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7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pk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itogen activated protein kinase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04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2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30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1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1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476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anb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AN binding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573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3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3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2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anbp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AN binding protein 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7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8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v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a-vasodilator stimulated phospho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66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in3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anscriptional regulator, SIN3B (yeast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789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fpq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plicing factor proline/glutamine rich (polypyrimidine tract binding protein associated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62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49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grn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gr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2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ng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ne nucleotide binding protein (G protein), gamma 2 subuni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41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cdha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protocadherin alpha 11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65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ki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kinase inhibitor,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800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apc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aphase-promoting complex subunit 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10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 xml:space="preserve">Rpl7 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 xml:space="preserve">ribosomal protein L7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7696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as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rain abundant, membrane attached signal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673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bmxr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A binding motif protein, X chromosome retro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19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5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64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ha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h receptor A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11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s27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S27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303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Zfp9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zinc finger protein 9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93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68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76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0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ulin, beta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835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7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7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16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0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Vcam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vascular cell adhesion molecul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5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00001I22Rik /// LOC384425 /// MGC10327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00001I22 gene /// similar to 60S ribosomal protein L34 /// ribosomal protein L3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307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eaf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eformed epidermal autoregulatory factor 1 (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17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8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bmx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A binding motif protein, X chromosom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84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8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afah1b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atelet-activating factor acetylhydrolase, isoform 1b, alpha1 subuni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57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a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ulin, alpha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342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5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mg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gh mobility group nucleosomal binding doma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69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mp1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trix metalloproteinase 14 (membrane-inserted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11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tgds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staglandin D2 synthase (brain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546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k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yclin-dependent kinase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53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fn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phrin B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85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9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1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1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77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2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2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7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l27a /// LOC432798 /// LOC4335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L27a /// similar to 60S ribosomal protein L27a (L29) /// similar to ribosomal protein L27a; ribosomal protein L29 homolog (yeast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16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rpd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mall nuclear ribonucleoprotein D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04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Ftl1 /// Ftl2 /// Grik3 /// AI64203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ferritin light chain 1 /// ferritin light chain 2 /// glutamate receptor, ionotropic, kainate 3 /// expressed sequence AI64203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99872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0.004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frs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plicing factor, arginine/serine-rich 10 (transformer 2 homolog, 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36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mpdh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nosine 5'-phosphate dehydrogenas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57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ag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leiomorphic adenoma gene-lik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0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rpe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mall nuclear ribonucleoprotein 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0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op2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opoisomerase (DNA) II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57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9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610201A13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610201A13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927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3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ng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ne nucleotide binding protein (G protein), gamma 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17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l27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L27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1573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7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B02395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NA sequence AB02395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13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pm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ucleophosm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63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bc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ulin cofactor 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33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ef2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ocyte enhancer factor 2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735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2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5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osin V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25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c61g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C61, gamma subuni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36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lc39a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olute carrier family 39 (metal ion transporter), member 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44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fi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uclear factor I/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0859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9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kl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yclin-dependent kinase-like 2 (CDC2-related kinas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62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dx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eroxiredoxin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49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rm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nucleotide reductase M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00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lc1a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olute carrier family 1 (glutamate/neutral amino acid transporter), member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9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BC03700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NA sequence BC03700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51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o2tc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A polymerase II transcriptional coactivat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9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33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m4sf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ransmembrane 4 superfamily member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5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3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3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577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sb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eat shock factor binding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7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yro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YRO protein tyrosine kinase binding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39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fr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ecreted frizzled-related sequence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9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3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fpq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plicing factor proline/glutamine rich (polypyrimidine tract binding protein associated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621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5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eloblastosis onco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44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8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l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L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7695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9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cri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ynaptotagmin binding, cytoplasmic RNA interacting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98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5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ox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RY-box containing gen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009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3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abp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atty acid binding protein 5, epidermal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54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ged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elanoma antigen, family D,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289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3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3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66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af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AF9 RNA polymerase II, TATA box binding protein (TBP)-associated factor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91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1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2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ef2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ocyte enhancer factor 2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4592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7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nn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alponin 3, acidi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150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cam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al cell adhesion molecul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15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3f3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3 histone, family 3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70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mid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MI domain containing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8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4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l3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L3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11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33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2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35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rh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hancer of rudimentary homolog (Drosophila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04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c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otein regulator of cytokinesis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03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6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b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ulin, beta 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789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rmt1l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eterogeneous nuclear ribonucleoproteins  methyltransferase-like 2 (S. cerevisiae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69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0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l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RCKS-like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20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212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mc4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MC4 structural maintenance of chromosomes 4-like 1 (yeast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90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Wdr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WD repeat domain 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64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me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xpressed in non-metastatic cells 2,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62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2afv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2A histone family, member V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71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4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430019H16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D430019H16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39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nb2-rs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uanine nucleotide binding protein, beta 2, related sequenc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34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Lp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lipoprotein lipas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561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1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yl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lymphoblastomic leukemi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468_g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nrpg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mall nuclear ribonucleoprotein polypeptide G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99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2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20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200 antige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85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sme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oteasome (prosome, macropain) 28 subunit, alph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51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x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hioredox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80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110008H02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1110008H02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1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8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arcks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yristoylated alanine rich protein kinase C substrat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86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8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2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75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mn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tathmin-like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567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5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5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73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x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RY-box containing gene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010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4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fi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nuclear factor I/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944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27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4x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4, X-linke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78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l10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L10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1327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8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se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uclease sensitive element binding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74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406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b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rebr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43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te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ytosolic acyl-CoA thioesteras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8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1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510015F01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2510015F01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88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tm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tathm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90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b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tubulin, beta 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4788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9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s27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S27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455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1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slr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mmunoglobulin superfamily containing leucine-rich repe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01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msb10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hymosin, beta 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12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26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2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564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ex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educed expression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2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myc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blastoma myc-related oncogen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04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0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pn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phronect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72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t6galnac5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T6 (alpha-N-acetyl-neuraminyl-2,3-beta-galactosyl-1,3)-N-acetylgalactosaminide alpha-2,6-sialyltransferase 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240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6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tprz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tyrosine phosphatase, receptor type Z, polypeptid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37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3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ap4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Growth associated protein 4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389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0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2610042L04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RIKEN cDNA 2610042L04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93568_i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0.020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fap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icrofibrillar-associated protein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09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b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ubulin, beta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1612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3110003A17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KEN cDNA 3110003A17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135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4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r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cidic ribosomal phosphoprotein P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21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2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gfbp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insulin-like growth factor binding protein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62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3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7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ps1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ibosomal protein S1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12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100a1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100 calcium binding protein A1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95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4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3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100a1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100 calcium binding protein A1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61121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5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mgn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gh mobility group nucleosomal binding domain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58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Hist2h3c2 /// Hist3h2a /// Hist1h2ac /// Hist1h2ad /// Hist1h2ae /// Hist1h2ag /// Hist1h2ah /// Hist1h2ak /// Hist1h2an /// Hist1h2ao /// Hist1h2ab /// Hist1h2ai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histone 2, H3c2 /// histone 3, H2a /// histone 1, H2ac /// histone 1, H2ad /// histone 1, H2ae /// histone 1, H2ag /// histone 1, H2ah /// histone 1, H2ak /// histone 1, H2an /// histone 1, H2ao /// histone 1, H2ab /// histone 1, H2ai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94805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1.4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0.006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pl10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Ribosomal protein L10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071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4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1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h3bgrl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SH3-binding domain glutamic acid-rich protein lik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80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5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pi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eptidylprolyl isomerase 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089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rmp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ollapsin response mediator protein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438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pp1r14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protein phosphatase 1, regulatory (inhibitor) subunit 14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6007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Mki6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antigen identified by monoclonal antibody Ki 6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945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9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x4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RY-box containing gene 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143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4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32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2610042L04Rik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RIKEN cDNA 2610042L04 gen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93569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1.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  <w:t>0.02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irbp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old inducible RNA binding prote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28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n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tenascin 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99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19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n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ematological and neurological expressed sequenc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276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ef2c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myocyte enhancer factor 2C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459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4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3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dnrb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endothelin receptor type B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355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4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7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lic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hloride intracellular channel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565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5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76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tprz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tyrosine phosphatase, receptor type Z, polypeptid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380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5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92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lx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istal-less homeobox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394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5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401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ks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C28 protein kinase regulatory subunit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52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6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3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nat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neuronat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7520_s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6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1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mgb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gh mobility group box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03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7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pysl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ihydropyrimidinase-like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1503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7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33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19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19 fetal liver mRN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028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7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278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tprz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protein tyrosine phosphatase, receptor type Z, polypeptide 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2379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8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24a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CD24a antige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0600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8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0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cx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doublecort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0230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8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85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x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RY-box containing gene 1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0163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1.8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169</w:t>
            </w:r>
          </w:p>
        </w:tc>
      </w:tr>
      <w:tr>
        <w:trPr>
          <w:trHeight w:val="344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mgb2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high mobility group box 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3250_r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9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bm3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RNA binding motif protein 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6041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1.9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37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ox11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SRY-box containing gene 1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93669_f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2.2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FF"/>
                <w:lang w:val="en-US" w:eastAsia="en-US"/>
              </w:rPr>
            </w:pPr>
            <w:r>
              <w:rPr>
                <w:rFonts w:cs="Arial" w:ascii="Arial" w:hAnsi="Arial"/>
                <w:color w:val="0000FF"/>
                <w:lang w:val="en-US" w:eastAsia="en-US"/>
              </w:rPr>
              <w:t>0.0029</w:t>
            </w:r>
          </w:p>
        </w:tc>
      </w:tr>
      <w:tr>
        <w:trPr>
          <w:trHeight w:val="247" w:hRule="atLeast"/>
        </w:trPr>
        <w:tc>
          <w:tcPr>
            <w:tcW w:w="1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abp7</w:t>
            </w:r>
          </w:p>
        </w:tc>
        <w:tc>
          <w:tcPr>
            <w:tcW w:w="39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atty acid binding protein 7, brain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98967_at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2.5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0.0002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36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1</w:t>
      </w:r>
      <w:r>
        <w:rPr/>
        <w:t xml:space="preserve"> in </w:t>
      </w:r>
      <w:r>
        <w:rPr>
          <w:i/>
          <w:lang w:val="en-US"/>
        </w:rPr>
        <w:t>Nfia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</w:t>
      </w:r>
      <w:r>
        <w:rPr/>
        <w:t xml:space="preserve">mice relative to </w:t>
      </w:r>
      <w:r>
        <w:rPr>
          <w:rFonts w:cs="Times-Roman" w:ascii="Times-Roman" w:hAnsi="Times-Roman"/>
          <w:i/>
        </w:rPr>
        <w:t>Nfia</w:t>
      </w:r>
      <w:r>
        <w:rPr>
          <w:rFonts w:cs="Times-Roman" w:ascii="Times-Roman" w:hAnsi="Times-Roman"/>
          <w:i/>
          <w:vertAlign w:val="superscript"/>
        </w:rPr>
        <w:t xml:space="preserve">+/+ </w:t>
      </w:r>
      <w:r>
        <w:rPr/>
        <w:t>mice. Only probe sets with fold changes of more than 1.20 were considered as representing significantly dysregulated transcripts.</w:t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2</w:t>
      </w:r>
      <w:r>
        <w:rPr/>
        <w:t xml:space="preserve"> only probe sets with p values </w:t>
      </w:r>
      <w:r>
        <w:rPr>
          <w:rFonts w:eastAsia="Symbol" w:cs="Symbol" w:ascii="Symbol" w:hAnsi="Symbol"/>
        </w:rPr>
        <w:t></w:t>
      </w:r>
      <w:r>
        <w:rPr/>
        <w:t xml:space="preserve"> 0.05 were considered as representing significantly dysregulated transcripts</w:t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3</w:t>
      </w:r>
      <w:r>
        <w:rPr/>
        <w:t xml:space="preserve"> Some genes (e.g. </w:t>
      </w:r>
      <w:r>
        <w:rPr>
          <w:i/>
        </w:rPr>
        <w:t>Mobp</w:t>
      </w:r>
      <w:r>
        <w:rPr/>
        <w:t>) were represented by more than one probe set on the microarray (compare results' section). In this table, all individual probe sets are listed with their respective fold change.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8" w:right="1138" w:gutter="0" w:header="706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14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6115050" cy="17526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15050" cy="1752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81.5pt;height:13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34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7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6115050" cy="175260"/>
              <wp:effectExtent l="0" t="0" r="0" b="0"/>
              <wp:wrapNone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15050" cy="1752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</w:rPr>
                            <w:t>Wong et al.: Add. Data File 1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81.5pt;height:13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jc w:val="center"/>
                      <w:rPr/>
                    </w:pPr>
                    <w:r>
                      <w:rPr>
                        <w:rStyle w:val="PageNumber"/>
                      </w:rPr>
                      <w:t>Wong et al.: Add. Data File 1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lang w:eastAsia="zh-CN"/>
    </w:rPr>
  </w:style>
  <w:style w:type="paragraph" w:styleId="Kommentartext">
    <w:name w:val="Kommentartext"/>
    <w:basedOn w:val="Normal"/>
    <w:qFormat/>
    <w:pPr/>
    <w:rPr>
      <w:sz w:val="20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5:50:00Z</dcterms:created>
  <dc:creator>tilltho</dc:creator>
  <dc:description/>
  <cp:keywords/>
  <dc:language>en-US</dc:language>
  <cp:lastModifiedBy>tilltho</cp:lastModifiedBy>
  <cp:lastPrinted>2006-03-24T15:34:00Z</cp:lastPrinted>
  <dcterms:modified xsi:type="dcterms:W3CDTF">2007-04-26T15:51:00Z</dcterms:modified>
  <cp:revision>3</cp:revision>
  <dc:subject/>
  <dc:title>Supplementary table 1 (Wong et al</dc:title>
</cp:coreProperties>
</file>